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FC521" w14:textId="1B8EC403" w:rsidR="007A6527" w:rsidRPr="00FF5197" w:rsidRDefault="007A6527" w:rsidP="007A6527">
      <w:pPr>
        <w:widowControl/>
        <w:jc w:val="left"/>
        <w:rPr>
          <w:rFonts w:ascii="Times New Roman" w:hAnsi="Times New Roman" w:cs="Times New Roman"/>
        </w:rPr>
      </w:pPr>
      <w:r w:rsidRPr="00FF5197">
        <w:rPr>
          <w:rFonts w:ascii="Times New Roman" w:hAnsi="Times New Roman" w:cs="Times New Roman" w:hint="eastAsia"/>
        </w:rPr>
        <w:t>Supplementary Table S</w:t>
      </w:r>
      <w:r>
        <w:rPr>
          <w:rFonts w:ascii="Times New Roman" w:hAnsi="Times New Roman" w:cs="Times New Roman" w:hint="eastAsia"/>
        </w:rPr>
        <w:t>1</w:t>
      </w:r>
      <w:r w:rsidRPr="00FF5197">
        <w:rPr>
          <w:rFonts w:ascii="Times New Roman" w:hAnsi="Times New Roman" w:cs="Times New Roman" w:hint="eastAsia"/>
        </w:rPr>
        <w:t>. Assay methods, analytical precision, and inter-laboratory consistency of the primary urinary biomark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3"/>
        <w:gridCol w:w="3603"/>
        <w:gridCol w:w="3120"/>
        <w:gridCol w:w="1863"/>
        <w:gridCol w:w="1288"/>
        <w:gridCol w:w="3741"/>
      </w:tblGrid>
      <w:tr w:rsidR="007A6527" w:rsidRPr="00FF5197" w14:paraId="605AA3F5" w14:textId="77777777" w:rsidTr="005A0EBB">
        <w:trPr>
          <w:trHeight w:val="537"/>
        </w:trPr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A526A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Biomarker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874A9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Assay method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07486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Reagent / platform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31FB5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Within-assay CV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43339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Between-assay CV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E150F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Consistency notes</w:t>
            </w:r>
          </w:p>
        </w:tc>
      </w:tr>
      <w:tr w:rsidR="007A6527" w:rsidRPr="00FF5197" w14:paraId="5F9F0064" w14:textId="77777777" w:rsidTr="005A0EBB">
        <w:trPr>
          <w:trHeight w:val="1608"/>
        </w:trPr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0E119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ACR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82F90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rine albumin by immunoturbidimetry; urine creatinine by enzymatic colorimetric assay; ratio calculated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A5529F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manufacturer-matched urine albumin and creatinine reagents on comparable automated chemistry analyzer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5F7726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6AE164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55AB72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Harmonized calibration and reporting units across centers; ratio derived from standardized albumin and creatinine measurements</w:t>
            </w:r>
          </w:p>
        </w:tc>
      </w:tr>
      <w:tr w:rsidR="007A6527" w:rsidRPr="00FF5197" w14:paraId="128E70F8" w14:textId="77777777" w:rsidTr="00B23F46">
        <w:trPr>
          <w:trHeight w:val="127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DD35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rinary albumin (</w:t>
            </w:r>
            <w:proofErr w:type="spellStart"/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Alb</w:t>
            </w:r>
            <w:proofErr w:type="spellEnd"/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93524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Immunoturbidimetric ass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555B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manufacturer-matched urine protein reagent set on comparable automated chemistry analyz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757F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B897E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6004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or equivalent calibrators and QC levels used across centers</w:t>
            </w:r>
          </w:p>
        </w:tc>
      </w:tr>
      <w:tr w:rsidR="007A6527" w:rsidRPr="00FF5197" w14:paraId="18671401" w14:textId="77777777" w:rsidTr="00B23F46">
        <w:trPr>
          <w:trHeight w:val="141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82C7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rinary transferrin (</w:t>
            </w:r>
            <w:proofErr w:type="spellStart"/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TRF</w:t>
            </w:r>
            <w:proofErr w:type="spellEnd"/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FE56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Immunoturbidimetric ass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EE67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manufacturer-matched urine protein reagent set on comparable automated chemistry analyz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B1FE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4F8B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53B0C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Harmonized analytical workflow; no center-specific recalibration issues identified</w:t>
            </w:r>
          </w:p>
        </w:tc>
      </w:tr>
      <w:tr w:rsidR="007A6527" w:rsidRPr="00FF5197" w14:paraId="3F2E1515" w14:textId="77777777" w:rsidTr="00B23F46">
        <w:trPr>
          <w:trHeight w:val="142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1945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rinary immunoglobulin G (</w:t>
            </w:r>
            <w:proofErr w:type="spellStart"/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IgG</w:t>
            </w:r>
            <w:proofErr w:type="spellEnd"/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3AAC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Immunoturbidimetric ass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7A5B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manufacturer-matched urine protein reagent set on comparable automated chemistry analyz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AC6F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DAB7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9342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Measured under the same urine protein platform framework</w:t>
            </w:r>
          </w:p>
        </w:tc>
      </w:tr>
      <w:tr w:rsidR="007A6527" w:rsidRPr="00FF5197" w14:paraId="14B9D7C7" w14:textId="77777777" w:rsidTr="00B23F46">
        <w:trPr>
          <w:trHeight w:val="142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B92C1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rinary N-acetyl-β-D-</w:t>
            </w:r>
            <w:proofErr w:type="spellStart"/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glucosaminidase</w:t>
            </w:r>
            <w:proofErr w:type="spellEnd"/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NAG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E4EF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Enzymatic colorimetric / spectrophotometric ass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711B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manufacturer-matched enzymatic reagent kit on comparable automated chemistry analyz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C8D6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8A423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D039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tandardized substrate-based enzymatic method with routine two-level QC</w:t>
            </w:r>
          </w:p>
        </w:tc>
      </w:tr>
      <w:tr w:rsidR="007A6527" w:rsidRPr="00FF5197" w14:paraId="0A250E6C" w14:textId="77777777" w:rsidTr="00B23F46">
        <w:trPr>
          <w:trHeight w:val="1416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7A231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rinary β2-microglobul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614C8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Immunoturbidimetric ass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1479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manufacturer-matched low-molecular-weight protein reagent set on comparable automated platform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3B4C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CE8A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96E9B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ple handling standardized across centers; alkaline handling/storage precautions applied when required</w:t>
            </w:r>
          </w:p>
        </w:tc>
      </w:tr>
      <w:tr w:rsidR="007A6527" w:rsidRPr="00FF5197" w14:paraId="7C993D23" w14:textId="77777777" w:rsidTr="00B23F46">
        <w:trPr>
          <w:trHeight w:val="142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FE1B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Urinary α1-microglobul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267B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Immunonephelometric or immunoturbidimetric ass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3F9E6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manufacturer-matched low-molecular-weight protein reagent set on comparable automated platform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6D5C1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327DB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AEC3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assay family and QC procedures across centers</w:t>
            </w:r>
          </w:p>
        </w:tc>
      </w:tr>
      <w:tr w:rsidR="007A6527" w:rsidRPr="00FF5197" w14:paraId="6D82CF85" w14:textId="77777777" w:rsidTr="005A0EBB">
        <w:trPr>
          <w:trHeight w:val="1273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B60CD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Urinary retinol-binding protein (RBP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D6055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Immunoturbidimetric assay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557C6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Same manufacturer-matched low-molecular-weight protein reagent set on comparable automated platform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517ED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3C680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2E974" w14:textId="77777777" w:rsidR="007A6527" w:rsidRPr="00C05B34" w:rsidRDefault="007A6527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197">
              <w:rPr>
                <w:rFonts w:ascii="Times New Roman" w:eastAsia="等线" w:hAnsi="Times New Roman" w:cs="Times New Roman"/>
                <w:color w:val="000000"/>
                <w:sz w:val="22"/>
              </w:rPr>
              <w:t>Harmonized urine protein workflow; no material inter-laboratory inconsistency detected in QC review</w:t>
            </w:r>
          </w:p>
        </w:tc>
      </w:tr>
    </w:tbl>
    <w:p w14:paraId="4E600CFD" w14:textId="77777777" w:rsidR="007A6527" w:rsidRPr="00FF5197" w:rsidRDefault="007A6527" w:rsidP="007A6527">
      <w:pPr>
        <w:widowControl/>
        <w:jc w:val="left"/>
        <w:rPr>
          <w:rFonts w:ascii="Times New Roman" w:hAnsi="Times New Roman" w:cs="Times New Roman"/>
        </w:rPr>
      </w:pPr>
      <w:r w:rsidRPr="00FF5197">
        <w:rPr>
          <w:rFonts w:ascii="Times New Roman" w:hAnsi="Times New Roman" w:cs="Times New Roman"/>
        </w:rPr>
        <w:t>CV, coefficient of variation; NAG, N-acetyl-β-D-</w:t>
      </w:r>
      <w:proofErr w:type="spellStart"/>
      <w:r w:rsidRPr="00FF5197">
        <w:rPr>
          <w:rFonts w:ascii="Times New Roman" w:hAnsi="Times New Roman" w:cs="Times New Roman"/>
        </w:rPr>
        <w:t>glucosaminidase</w:t>
      </w:r>
      <w:proofErr w:type="spellEnd"/>
      <w:r w:rsidRPr="00FF5197">
        <w:rPr>
          <w:rFonts w:ascii="Times New Roman" w:hAnsi="Times New Roman" w:cs="Times New Roman"/>
        </w:rPr>
        <w:t>; RBP, retinol-binding protein; UACR, urine albumin-to-creatinine ratio.</w:t>
      </w:r>
    </w:p>
    <w:p w14:paraId="6BEE9920" w14:textId="77777777" w:rsidR="007A6527" w:rsidRDefault="007A652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796F956" w14:textId="2944F3BF" w:rsidR="005B477D" w:rsidRDefault="005B477D" w:rsidP="005B477D">
      <w:pPr>
        <w:snapToGrid w:val="0"/>
        <w:rPr>
          <w:rFonts w:ascii="Times New Roman" w:hAnsi="Times New Roman" w:cs="Times New Roman"/>
          <w:szCs w:val="21"/>
        </w:rPr>
      </w:pPr>
      <w:r w:rsidRPr="0021649F">
        <w:rPr>
          <w:rFonts w:ascii="Times New Roman" w:hAnsi="Times New Roman" w:cs="Times New Roman" w:hint="eastAsia"/>
          <w:szCs w:val="21"/>
        </w:rPr>
        <w:lastRenderedPageBreak/>
        <w:t>Supplementary Table S</w:t>
      </w:r>
      <w:r w:rsidR="007A6527">
        <w:rPr>
          <w:rFonts w:ascii="Times New Roman" w:hAnsi="Times New Roman" w:cs="Times New Roman" w:hint="eastAsia"/>
          <w:szCs w:val="21"/>
        </w:rPr>
        <w:t>2</w:t>
      </w:r>
      <w:r w:rsidRPr="0021649F">
        <w:rPr>
          <w:rFonts w:ascii="Times New Roman" w:hAnsi="Times New Roman" w:cs="Times New Roman" w:hint="eastAsia"/>
          <w:szCs w:val="21"/>
        </w:rPr>
        <w:t xml:space="preserve">. </w:t>
      </w:r>
      <w:r w:rsidRPr="00377E6E">
        <w:rPr>
          <w:rFonts w:ascii="Times New Roman" w:hAnsi="Times New Roman" w:cs="Times New Roman" w:hint="eastAsia"/>
          <w:szCs w:val="21"/>
        </w:rPr>
        <w:t>Variance inflation factors for biomarker predictors included in the primary combined biomarker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14"/>
        <w:gridCol w:w="2822"/>
        <w:gridCol w:w="2132"/>
        <w:gridCol w:w="2565"/>
        <w:gridCol w:w="3865"/>
      </w:tblGrid>
      <w:tr w:rsidR="005B477D" w:rsidRPr="00F07C81" w14:paraId="4996DD8B" w14:textId="77777777" w:rsidTr="005A0EBB">
        <w:trPr>
          <w:trHeight w:val="1503"/>
        </w:trPr>
        <w:tc>
          <w:tcPr>
            <w:tcW w:w="1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84BA2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or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A5533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omerular-only model (UACR + </w:t>
            </w:r>
            <w:proofErr w:type="spellStart"/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lb</w:t>
            </w:r>
            <w:proofErr w:type="spellEnd"/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36D14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ular-only model (β2-MG + NAG + α1-MG + RBP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C7328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 tubular–glomerular model (UACR + β2-MG + NAG)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A85AC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nded model</w:t>
            </w:r>
          </w:p>
        </w:tc>
      </w:tr>
      <w:tr w:rsidR="005B477D" w:rsidRPr="00F07C81" w14:paraId="18161CB0" w14:textId="77777777" w:rsidTr="005A0EBB">
        <w:trPr>
          <w:trHeight w:val="285"/>
        </w:trPr>
        <w:tc>
          <w:tcPr>
            <w:tcW w:w="1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BDF0F8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R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21AE9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F14B2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99F0C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475F0C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</w:tr>
      <w:tr w:rsidR="005B477D" w:rsidRPr="00F07C81" w14:paraId="486C246E" w14:textId="77777777" w:rsidTr="00B23F46">
        <w:trPr>
          <w:trHeight w:val="285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750CC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lb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3792D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C8FBC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F7B6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E7D8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5B477D" w:rsidRPr="00F07C81" w14:paraId="1D54ED48" w14:textId="77777777" w:rsidTr="00B23F46">
        <w:trPr>
          <w:trHeight w:val="57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E7D6E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β2-microglobul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CD42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5572F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E89BB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94BE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5B477D" w:rsidRPr="00F07C81" w14:paraId="40D387F1" w14:textId="77777777" w:rsidTr="00B23F46">
        <w:trPr>
          <w:trHeight w:val="285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F95BB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NA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01812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87561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FA67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3E79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</w:tr>
      <w:tr w:rsidR="005B477D" w:rsidRPr="00F07C81" w14:paraId="4594E1B4" w14:textId="77777777" w:rsidTr="00B23F46">
        <w:trPr>
          <w:trHeight w:val="57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F62E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α1-microglobul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AFD15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D535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F5682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5D44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5B477D" w:rsidRPr="00F07C81" w14:paraId="735E1E7D" w14:textId="77777777" w:rsidTr="005A0EBB">
        <w:trPr>
          <w:trHeight w:val="285"/>
        </w:trPr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394B9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RBP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D7158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22BCA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6B0A8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419C9" w14:textId="77777777" w:rsidR="005B477D" w:rsidRPr="00F07C81" w:rsidRDefault="005B477D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7C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</w:tbl>
    <w:p w14:paraId="7CC4A5F4" w14:textId="77777777" w:rsidR="005B477D" w:rsidRDefault="005B477D" w:rsidP="005B477D">
      <w:pPr>
        <w:snapToGrid w:val="0"/>
        <w:rPr>
          <w:rFonts w:ascii="Times New Roman" w:hAnsi="Times New Roman" w:cs="Times New Roman"/>
          <w:szCs w:val="21"/>
        </w:rPr>
      </w:pPr>
      <w:r w:rsidRPr="00F07C81">
        <w:rPr>
          <w:rFonts w:ascii="Times New Roman" w:hAnsi="Times New Roman" w:cs="Times New Roman" w:hint="eastAsia"/>
          <w:szCs w:val="21"/>
        </w:rPr>
        <w:t>NAG, N-acetyl-</w:t>
      </w:r>
      <w:r w:rsidRPr="00F07C81">
        <w:rPr>
          <w:rFonts w:ascii="Times New Roman" w:hAnsi="Times New Roman" w:cs="Times New Roman" w:hint="eastAsia"/>
          <w:szCs w:val="21"/>
        </w:rPr>
        <w:t>β</w:t>
      </w:r>
      <w:r w:rsidRPr="00F07C81">
        <w:rPr>
          <w:rFonts w:ascii="Times New Roman" w:hAnsi="Times New Roman" w:cs="Times New Roman" w:hint="eastAsia"/>
          <w:szCs w:val="21"/>
        </w:rPr>
        <w:t>-D-</w:t>
      </w:r>
      <w:proofErr w:type="spellStart"/>
      <w:r w:rsidRPr="00F07C81">
        <w:rPr>
          <w:rFonts w:ascii="Times New Roman" w:hAnsi="Times New Roman" w:cs="Times New Roman" w:hint="eastAsia"/>
          <w:szCs w:val="21"/>
        </w:rPr>
        <w:t>glucosaminidase</w:t>
      </w:r>
      <w:proofErr w:type="spellEnd"/>
      <w:r w:rsidRPr="00F07C81">
        <w:rPr>
          <w:rFonts w:ascii="Times New Roman" w:hAnsi="Times New Roman" w:cs="Times New Roman" w:hint="eastAsia"/>
          <w:szCs w:val="21"/>
        </w:rPr>
        <w:t xml:space="preserve">; RBP, retinol-binding protein; UACR, urine albumin-to-creatinine ratio; </w:t>
      </w:r>
      <w:proofErr w:type="spellStart"/>
      <w:r w:rsidRPr="00F07C81">
        <w:rPr>
          <w:rFonts w:ascii="Times New Roman" w:hAnsi="Times New Roman" w:cs="Times New Roman" w:hint="eastAsia"/>
          <w:szCs w:val="21"/>
        </w:rPr>
        <w:t>UAlb</w:t>
      </w:r>
      <w:proofErr w:type="spellEnd"/>
      <w:r w:rsidRPr="00F07C81">
        <w:rPr>
          <w:rFonts w:ascii="Times New Roman" w:hAnsi="Times New Roman" w:cs="Times New Roman" w:hint="eastAsia"/>
          <w:szCs w:val="21"/>
        </w:rPr>
        <w:t>, urinary albumin; VIF, variance inflation factor.</w:t>
      </w:r>
    </w:p>
    <w:p w14:paraId="18A237C0" w14:textId="77777777" w:rsidR="005B477D" w:rsidRDefault="005B477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F7CE521" w14:textId="37EEF90F" w:rsidR="00C30AAB" w:rsidRDefault="00C30AAB" w:rsidP="00C30AAB">
      <w:pPr>
        <w:snapToGrid w:val="0"/>
        <w:rPr>
          <w:rFonts w:ascii="Times New Roman" w:hAnsi="Times New Roman" w:cs="Times New Roman"/>
          <w:szCs w:val="21"/>
        </w:rPr>
      </w:pPr>
      <w:r w:rsidRPr="0081072F">
        <w:rPr>
          <w:rFonts w:ascii="Times New Roman" w:hAnsi="Times New Roman" w:cs="Times New Roman" w:hint="eastAsia"/>
          <w:szCs w:val="21"/>
        </w:rPr>
        <w:lastRenderedPageBreak/>
        <w:t>Supplementary Table S</w:t>
      </w:r>
      <w:r w:rsidR="007A6527">
        <w:rPr>
          <w:rFonts w:ascii="Times New Roman" w:hAnsi="Times New Roman" w:cs="Times New Roman" w:hint="eastAsia"/>
          <w:szCs w:val="21"/>
        </w:rPr>
        <w:t>3</w:t>
      </w:r>
      <w:r w:rsidRPr="0081072F">
        <w:rPr>
          <w:rFonts w:ascii="Times New Roman" w:hAnsi="Times New Roman" w:cs="Times New Roman" w:hint="eastAsia"/>
          <w:szCs w:val="21"/>
        </w:rPr>
        <w:t>. Bootstrap internal validation of the primary combined biomarker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4"/>
        <w:gridCol w:w="1396"/>
        <w:gridCol w:w="1408"/>
        <w:gridCol w:w="1538"/>
        <w:gridCol w:w="2716"/>
        <w:gridCol w:w="3292"/>
        <w:gridCol w:w="2374"/>
      </w:tblGrid>
      <w:tr w:rsidR="00C30AAB" w:rsidRPr="0081072F" w14:paraId="79BD432F" w14:textId="77777777" w:rsidTr="005A0EBB">
        <w:trPr>
          <w:trHeight w:val="890"/>
        </w:trPr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F1003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60195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arent AUC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77757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m in AUC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9FFA6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m-corrected AUC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1623D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arent Brier score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29D51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m-corrected Brier score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A207D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m-corrected calibration slope</w:t>
            </w:r>
          </w:p>
        </w:tc>
      </w:tr>
      <w:tr w:rsidR="00C30AAB" w:rsidRPr="0081072F" w14:paraId="621C7AFA" w14:textId="77777777" w:rsidTr="005A0EBB">
        <w:trPr>
          <w:trHeight w:val="570"/>
        </w:trPr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751DD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omerular-only model (UACR + </w:t>
            </w:r>
            <w:proofErr w:type="spellStart"/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lb</w:t>
            </w:r>
            <w:proofErr w:type="spellEnd"/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9C8BCA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B8BA4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18E274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B447BD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31286D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8C6B9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C30AAB" w:rsidRPr="0081072F" w14:paraId="4AA15759" w14:textId="77777777" w:rsidTr="00B23F46">
        <w:trPr>
          <w:trHeight w:val="855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A581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ular-only model (β2-MG + NAG + α1-MG + RBP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3A28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BC069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1589B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11B0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95E9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3C09E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C30AAB" w:rsidRPr="0081072F" w14:paraId="156EDFB1" w14:textId="77777777" w:rsidTr="00B23F46">
        <w:trPr>
          <w:trHeight w:val="114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0C507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 tubular–glomerular model (UACR + β2-MG + NAG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37342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A363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E2E8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6C53C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584D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6315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C30AAB" w:rsidRPr="0081072F" w14:paraId="5230235A" w14:textId="77777777" w:rsidTr="005A0EBB">
        <w:trPr>
          <w:trHeight w:val="1140"/>
        </w:trPr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85294" w14:textId="77777777" w:rsidR="00C30AAB" w:rsidRPr="0081072F" w:rsidRDefault="00C30AAB" w:rsidP="00B23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nded model (UACR + β2-MG + NAG + diabetes duration + HbA1c + hypertension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4EA54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E8E4D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60E7E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6CE8B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E6B02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C14A1" w14:textId="77777777" w:rsidR="00C30AAB" w:rsidRPr="0081072F" w:rsidRDefault="00C30AAB" w:rsidP="00B23F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07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</w:tbl>
    <w:p w14:paraId="1BC91CBF" w14:textId="77777777" w:rsidR="00C30AAB" w:rsidRPr="0081072F" w:rsidRDefault="00C30AAB" w:rsidP="00C30AAB">
      <w:pPr>
        <w:snapToGrid w:val="0"/>
        <w:rPr>
          <w:rFonts w:ascii="Times New Roman" w:hAnsi="Times New Roman" w:cs="Times New Roman"/>
          <w:szCs w:val="21"/>
        </w:rPr>
      </w:pPr>
      <w:r w:rsidRPr="0081072F">
        <w:rPr>
          <w:rFonts w:ascii="Times New Roman" w:hAnsi="Times New Roman" w:cs="Times New Roman" w:hint="eastAsia"/>
          <w:szCs w:val="21"/>
        </w:rPr>
        <w:t>AUC, area under the receiver operating characteristic curve; NAG, urinary N-acetyl-</w:t>
      </w:r>
      <w:r w:rsidRPr="0081072F">
        <w:rPr>
          <w:rFonts w:ascii="Times New Roman" w:hAnsi="Times New Roman" w:cs="Times New Roman" w:hint="eastAsia"/>
          <w:szCs w:val="21"/>
        </w:rPr>
        <w:t>β</w:t>
      </w:r>
      <w:r w:rsidRPr="0081072F">
        <w:rPr>
          <w:rFonts w:ascii="Times New Roman" w:hAnsi="Times New Roman" w:cs="Times New Roman" w:hint="eastAsia"/>
          <w:szCs w:val="21"/>
        </w:rPr>
        <w:t>-D-</w:t>
      </w:r>
      <w:proofErr w:type="spellStart"/>
      <w:r w:rsidRPr="0081072F">
        <w:rPr>
          <w:rFonts w:ascii="Times New Roman" w:hAnsi="Times New Roman" w:cs="Times New Roman" w:hint="eastAsia"/>
          <w:szCs w:val="21"/>
        </w:rPr>
        <w:t>glucosaminidase</w:t>
      </w:r>
      <w:proofErr w:type="spellEnd"/>
      <w:r w:rsidRPr="0081072F">
        <w:rPr>
          <w:rFonts w:ascii="Times New Roman" w:hAnsi="Times New Roman" w:cs="Times New Roman" w:hint="eastAsia"/>
          <w:szCs w:val="21"/>
        </w:rPr>
        <w:t xml:space="preserve">; UACR, urine albumin-to-creatinine ratio; </w:t>
      </w:r>
      <w:proofErr w:type="spellStart"/>
      <w:r w:rsidRPr="0081072F">
        <w:rPr>
          <w:rFonts w:ascii="Times New Roman" w:hAnsi="Times New Roman" w:cs="Times New Roman" w:hint="eastAsia"/>
          <w:szCs w:val="21"/>
        </w:rPr>
        <w:t>UAlb</w:t>
      </w:r>
      <w:proofErr w:type="spellEnd"/>
      <w:r w:rsidRPr="0081072F">
        <w:rPr>
          <w:rFonts w:ascii="Times New Roman" w:hAnsi="Times New Roman" w:cs="Times New Roman" w:hint="eastAsia"/>
          <w:szCs w:val="21"/>
        </w:rPr>
        <w:t xml:space="preserve">, urinary albumin; </w:t>
      </w:r>
      <w:r w:rsidRPr="0081072F">
        <w:rPr>
          <w:rFonts w:ascii="Times New Roman" w:hAnsi="Times New Roman" w:cs="Times New Roman" w:hint="eastAsia"/>
          <w:szCs w:val="21"/>
        </w:rPr>
        <w:t>β</w:t>
      </w:r>
      <w:r w:rsidRPr="0081072F">
        <w:rPr>
          <w:rFonts w:ascii="Times New Roman" w:hAnsi="Times New Roman" w:cs="Times New Roman" w:hint="eastAsia"/>
          <w:szCs w:val="21"/>
        </w:rPr>
        <w:t xml:space="preserve">2-MG, urinary </w:t>
      </w:r>
      <w:r w:rsidRPr="0081072F">
        <w:rPr>
          <w:rFonts w:ascii="Times New Roman" w:hAnsi="Times New Roman" w:cs="Times New Roman" w:hint="eastAsia"/>
          <w:szCs w:val="21"/>
        </w:rPr>
        <w:t>β</w:t>
      </w:r>
      <w:r w:rsidRPr="0081072F">
        <w:rPr>
          <w:rFonts w:ascii="Times New Roman" w:hAnsi="Times New Roman" w:cs="Times New Roman" w:hint="eastAsia"/>
          <w:szCs w:val="21"/>
        </w:rPr>
        <w:t>2-microglobulin; RBP, retinol-binding protein.</w:t>
      </w:r>
    </w:p>
    <w:p w14:paraId="0D609831" w14:textId="77777777" w:rsidR="00C30AAB" w:rsidRPr="0098271B" w:rsidRDefault="00C30AAB" w:rsidP="00C30AAB">
      <w:pPr>
        <w:snapToGrid w:val="0"/>
        <w:rPr>
          <w:rFonts w:ascii="Times New Roman" w:hAnsi="Times New Roman" w:cs="Times New Roman"/>
          <w:szCs w:val="21"/>
        </w:rPr>
      </w:pPr>
      <w:r w:rsidRPr="0081072F">
        <w:rPr>
          <w:rFonts w:ascii="Times New Roman" w:hAnsi="Times New Roman" w:cs="Times New Roman" w:hint="eastAsia"/>
          <w:szCs w:val="21"/>
        </w:rPr>
        <w:t>Note: Internal validation was performed using 1,000 bootstrap resamples.</w:t>
      </w:r>
    </w:p>
    <w:p w14:paraId="75D0348C" w14:textId="4DBB4A3F" w:rsidR="00C30AAB" w:rsidRDefault="00C30AA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94F817C" w14:textId="23AD66CC" w:rsidR="00587D44" w:rsidRPr="00200233" w:rsidRDefault="006277AC" w:rsidP="00200233">
      <w:pPr>
        <w:spacing w:line="360" w:lineRule="auto"/>
        <w:rPr>
          <w:rFonts w:ascii="Times New Roman" w:hAnsi="Times New Roman" w:cs="Times New Roman"/>
          <w:szCs w:val="21"/>
        </w:rPr>
      </w:pPr>
      <w:r w:rsidRPr="00200233">
        <w:rPr>
          <w:rFonts w:ascii="Times New Roman" w:hAnsi="Times New Roman" w:cs="Times New Roman"/>
          <w:szCs w:val="21"/>
        </w:rPr>
        <w:lastRenderedPageBreak/>
        <w:t xml:space="preserve">Supplementary </w:t>
      </w:r>
      <w:r w:rsidR="003A7A50" w:rsidRPr="00200233">
        <w:rPr>
          <w:rFonts w:ascii="Times New Roman" w:hAnsi="Times New Roman" w:cs="Times New Roman"/>
          <w:szCs w:val="21"/>
        </w:rPr>
        <w:t xml:space="preserve">Table </w:t>
      </w:r>
      <w:r w:rsidR="000E5314" w:rsidRPr="00200233">
        <w:rPr>
          <w:rFonts w:ascii="Times New Roman" w:hAnsi="Times New Roman" w:cs="Times New Roman"/>
          <w:szCs w:val="21"/>
        </w:rPr>
        <w:t>S</w:t>
      </w:r>
      <w:r w:rsidR="007A6527">
        <w:rPr>
          <w:rFonts w:ascii="Times New Roman" w:hAnsi="Times New Roman" w:cs="Times New Roman" w:hint="eastAsia"/>
          <w:szCs w:val="21"/>
        </w:rPr>
        <w:t>4</w:t>
      </w:r>
      <w:r w:rsidR="00200233" w:rsidRPr="00200233">
        <w:rPr>
          <w:rFonts w:ascii="Times New Roman" w:hAnsi="Times New Roman" w:cs="Times New Roman"/>
          <w:szCs w:val="21"/>
        </w:rPr>
        <w:t>.</w:t>
      </w:r>
      <w:r w:rsidR="003A7A50" w:rsidRPr="00200233">
        <w:rPr>
          <w:rFonts w:ascii="Times New Roman" w:hAnsi="Times New Roman" w:cs="Times New Roman"/>
          <w:szCs w:val="21"/>
        </w:rPr>
        <w:t xml:space="preserve"> </w:t>
      </w:r>
      <w:r w:rsidR="000E5314" w:rsidRPr="00200233">
        <w:rPr>
          <w:rFonts w:ascii="Times New Roman" w:hAnsi="Times New Roman" w:cs="Times New Roman"/>
          <w:szCs w:val="21"/>
        </w:rPr>
        <w:t>Prespecified Subgroup Analyses for DN Identification Using the Combined Model (UACR + Urinary β2-Microglobulin + Urinary NAG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1"/>
        <w:gridCol w:w="2732"/>
        <w:gridCol w:w="2667"/>
        <w:gridCol w:w="3394"/>
        <w:gridCol w:w="2704"/>
      </w:tblGrid>
      <w:tr w:rsidR="000E5314" w:rsidRPr="00200233" w14:paraId="53B5FE79" w14:textId="3840AA12" w:rsidTr="00D1552D"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603E8863" w14:textId="78CBC30F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66061CB4" w14:textId="3C071035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n (DN / Control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5A13C8F3" w14:textId="7605A189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14:paraId="464D5BB8" w14:textId="5112EE45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P value (AUC &gt; 0.50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5A0327EA" w14:textId="15DEF482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</w:tr>
      <w:tr w:rsidR="000E5314" w:rsidRPr="00200233" w14:paraId="634B6941" w14:textId="77777777" w:rsidTr="00D1552D">
        <w:tc>
          <w:tcPr>
            <w:tcW w:w="1267" w:type="pct"/>
            <w:tcBorders>
              <w:top w:val="single" w:sz="4" w:space="0" w:color="auto"/>
            </w:tcBorders>
          </w:tcPr>
          <w:p w14:paraId="45A93068" w14:textId="131CA42E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66C404A9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5A6F935A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2C2301C0" w14:textId="4410FABA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06B2E219" w14:textId="20C4775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314" w:rsidRPr="00200233" w14:paraId="6943D14F" w14:textId="77777777" w:rsidTr="00D1552D">
        <w:tc>
          <w:tcPr>
            <w:tcW w:w="1267" w:type="pct"/>
          </w:tcPr>
          <w:p w14:paraId="55FF829F" w14:textId="5E8665C3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887" w:type="pct"/>
          </w:tcPr>
          <w:p w14:paraId="06C7DD9A" w14:textId="64FAC121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160 (80 / 80)</w:t>
            </w:r>
          </w:p>
        </w:tc>
        <w:tc>
          <w:tcPr>
            <w:tcW w:w="866" w:type="pct"/>
          </w:tcPr>
          <w:p w14:paraId="6AD45FB9" w14:textId="02D00049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5 (0.91–0.98)</w:t>
            </w:r>
          </w:p>
        </w:tc>
        <w:tc>
          <w:tcPr>
            <w:tcW w:w="1102" w:type="pct"/>
          </w:tcPr>
          <w:p w14:paraId="60973242" w14:textId="00A79636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4642E14F" w14:textId="383A571C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410</w:t>
            </w:r>
          </w:p>
        </w:tc>
      </w:tr>
      <w:tr w:rsidR="000E5314" w:rsidRPr="00200233" w14:paraId="3B66AA14" w14:textId="77777777" w:rsidTr="00D1552D">
        <w:tc>
          <w:tcPr>
            <w:tcW w:w="1267" w:type="pct"/>
          </w:tcPr>
          <w:p w14:paraId="20D0F714" w14:textId="312C8E34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887" w:type="pct"/>
          </w:tcPr>
          <w:p w14:paraId="0BA36D98" w14:textId="1558411A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160 (80 / 80)</w:t>
            </w:r>
          </w:p>
        </w:tc>
        <w:tc>
          <w:tcPr>
            <w:tcW w:w="866" w:type="pct"/>
          </w:tcPr>
          <w:p w14:paraId="17B023F5" w14:textId="75C63E9C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6 (0.92–0.99)</w:t>
            </w:r>
          </w:p>
        </w:tc>
        <w:tc>
          <w:tcPr>
            <w:tcW w:w="1102" w:type="pct"/>
          </w:tcPr>
          <w:p w14:paraId="5B602945" w14:textId="515CE16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131C2FE9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314" w:rsidRPr="00200233" w14:paraId="436B2451" w14:textId="77777777" w:rsidTr="00D1552D">
        <w:tc>
          <w:tcPr>
            <w:tcW w:w="1267" w:type="pct"/>
          </w:tcPr>
          <w:p w14:paraId="739205B2" w14:textId="73401AA2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887" w:type="pct"/>
          </w:tcPr>
          <w:p w14:paraId="43F17254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</w:tcPr>
          <w:p w14:paraId="20BBD350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pct"/>
          </w:tcPr>
          <w:p w14:paraId="60A672E3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pct"/>
          </w:tcPr>
          <w:p w14:paraId="6C924B99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314" w:rsidRPr="00200233" w14:paraId="019D2A9C" w14:textId="77777777" w:rsidTr="00D1552D">
        <w:tc>
          <w:tcPr>
            <w:tcW w:w="1267" w:type="pct"/>
          </w:tcPr>
          <w:p w14:paraId="1BFCF4BD" w14:textId="7D4AC078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87" w:type="pct"/>
          </w:tcPr>
          <w:p w14:paraId="5245BA3F" w14:textId="37C6B31B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194 (98 / 96)</w:t>
            </w:r>
          </w:p>
        </w:tc>
        <w:tc>
          <w:tcPr>
            <w:tcW w:w="866" w:type="pct"/>
          </w:tcPr>
          <w:p w14:paraId="5806D695" w14:textId="5CD1E1DB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6 (0.93–0.98)</w:t>
            </w:r>
          </w:p>
        </w:tc>
        <w:tc>
          <w:tcPr>
            <w:tcW w:w="1102" w:type="pct"/>
          </w:tcPr>
          <w:p w14:paraId="1962E7D9" w14:textId="7AD28099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026541E2" w14:textId="789C58F3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620</w:t>
            </w:r>
          </w:p>
        </w:tc>
      </w:tr>
      <w:tr w:rsidR="000E5314" w:rsidRPr="00200233" w14:paraId="5597E401" w14:textId="77777777" w:rsidTr="00D1552D">
        <w:tc>
          <w:tcPr>
            <w:tcW w:w="1267" w:type="pct"/>
          </w:tcPr>
          <w:p w14:paraId="3D998DB2" w14:textId="210D6DB9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87" w:type="pct"/>
          </w:tcPr>
          <w:p w14:paraId="46DDCC17" w14:textId="1B370709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126 (62 / 64)</w:t>
            </w:r>
          </w:p>
        </w:tc>
        <w:tc>
          <w:tcPr>
            <w:tcW w:w="866" w:type="pct"/>
          </w:tcPr>
          <w:p w14:paraId="45EB73CF" w14:textId="291599EB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5 (0.91–0.99)</w:t>
            </w:r>
          </w:p>
        </w:tc>
        <w:tc>
          <w:tcPr>
            <w:tcW w:w="1102" w:type="pct"/>
          </w:tcPr>
          <w:p w14:paraId="74C6A3CA" w14:textId="3CBEA84F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03866330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314" w:rsidRPr="00200233" w14:paraId="7834682D" w14:textId="77777777" w:rsidTr="00D1552D">
        <w:tc>
          <w:tcPr>
            <w:tcW w:w="1267" w:type="pct"/>
          </w:tcPr>
          <w:p w14:paraId="0FA8B2C8" w14:textId="794BB3AA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Diabetes duration, years</w:t>
            </w:r>
          </w:p>
        </w:tc>
        <w:tc>
          <w:tcPr>
            <w:tcW w:w="887" w:type="pct"/>
          </w:tcPr>
          <w:p w14:paraId="55DF614C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</w:tcPr>
          <w:p w14:paraId="75A474C0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pct"/>
          </w:tcPr>
          <w:p w14:paraId="411FE947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pct"/>
          </w:tcPr>
          <w:p w14:paraId="004528A1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314" w:rsidRPr="00200233" w14:paraId="01A6B186" w14:textId="77777777" w:rsidTr="00D1552D">
        <w:tc>
          <w:tcPr>
            <w:tcW w:w="1267" w:type="pct"/>
          </w:tcPr>
          <w:p w14:paraId="6C746AC2" w14:textId="68388035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10</w:t>
            </w:r>
          </w:p>
        </w:tc>
        <w:tc>
          <w:tcPr>
            <w:tcW w:w="887" w:type="pct"/>
          </w:tcPr>
          <w:p w14:paraId="49307D14" w14:textId="5A9B7068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162 (80 / 82)</w:t>
            </w:r>
          </w:p>
        </w:tc>
        <w:tc>
          <w:tcPr>
            <w:tcW w:w="866" w:type="pct"/>
          </w:tcPr>
          <w:p w14:paraId="643B319E" w14:textId="183428FD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5 (0.91–0.98)</w:t>
            </w:r>
          </w:p>
        </w:tc>
        <w:tc>
          <w:tcPr>
            <w:tcW w:w="1102" w:type="pct"/>
          </w:tcPr>
          <w:p w14:paraId="4DEB73EE" w14:textId="24153845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5CCB6320" w14:textId="5D1C780C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330</w:t>
            </w:r>
          </w:p>
        </w:tc>
      </w:tr>
      <w:tr w:rsidR="000E5314" w:rsidRPr="00200233" w14:paraId="7C399491" w14:textId="77777777" w:rsidTr="00D1552D">
        <w:tc>
          <w:tcPr>
            <w:tcW w:w="1267" w:type="pct"/>
          </w:tcPr>
          <w:p w14:paraId="67BB2A7E" w14:textId="28363B0E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887" w:type="pct"/>
          </w:tcPr>
          <w:p w14:paraId="125A1A63" w14:textId="438441A2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158 (80 / 78)</w:t>
            </w:r>
          </w:p>
        </w:tc>
        <w:tc>
          <w:tcPr>
            <w:tcW w:w="866" w:type="pct"/>
          </w:tcPr>
          <w:p w14:paraId="25B3100C" w14:textId="43D6AA82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6 (0.93–0.99)</w:t>
            </w:r>
          </w:p>
        </w:tc>
        <w:tc>
          <w:tcPr>
            <w:tcW w:w="1102" w:type="pct"/>
          </w:tcPr>
          <w:p w14:paraId="617B6C28" w14:textId="1D582215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56F12587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314" w:rsidRPr="00200233" w14:paraId="1D0F3FC4" w14:textId="77777777" w:rsidTr="00D1552D">
        <w:tc>
          <w:tcPr>
            <w:tcW w:w="1267" w:type="pct"/>
          </w:tcPr>
          <w:p w14:paraId="79C78853" w14:textId="592045D6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887" w:type="pct"/>
          </w:tcPr>
          <w:p w14:paraId="76C5D1C2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</w:tcPr>
          <w:p w14:paraId="1E0CF830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pct"/>
          </w:tcPr>
          <w:p w14:paraId="729A14E3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pct"/>
          </w:tcPr>
          <w:p w14:paraId="1C20454C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314" w:rsidRPr="00200233" w14:paraId="3D4F0675" w14:textId="77777777" w:rsidTr="00D1552D">
        <w:tc>
          <w:tcPr>
            <w:tcW w:w="1267" w:type="pct"/>
          </w:tcPr>
          <w:p w14:paraId="1F375368" w14:textId="46240426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7" w:type="pct"/>
          </w:tcPr>
          <w:p w14:paraId="28878C48" w14:textId="6EC004BC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106 (44 / 62)</w:t>
            </w:r>
          </w:p>
        </w:tc>
        <w:tc>
          <w:tcPr>
            <w:tcW w:w="866" w:type="pct"/>
          </w:tcPr>
          <w:p w14:paraId="731D7547" w14:textId="5782A5D1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5 (0.90–0.99)</w:t>
            </w:r>
          </w:p>
        </w:tc>
        <w:tc>
          <w:tcPr>
            <w:tcW w:w="1102" w:type="pct"/>
          </w:tcPr>
          <w:p w14:paraId="4C291DCD" w14:textId="4A203724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606928CC" w14:textId="50F02F5A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540</w:t>
            </w:r>
          </w:p>
        </w:tc>
      </w:tr>
      <w:tr w:rsidR="000E5314" w:rsidRPr="00200233" w14:paraId="56C9740A" w14:textId="77777777" w:rsidTr="00D1552D">
        <w:tc>
          <w:tcPr>
            <w:tcW w:w="1267" w:type="pct"/>
          </w:tcPr>
          <w:p w14:paraId="7102B120" w14:textId="29557048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7" w:type="pct"/>
          </w:tcPr>
          <w:p w14:paraId="0F520559" w14:textId="4DC132CD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214 (116 / 98)</w:t>
            </w:r>
          </w:p>
        </w:tc>
        <w:tc>
          <w:tcPr>
            <w:tcW w:w="866" w:type="pct"/>
          </w:tcPr>
          <w:p w14:paraId="58A3F063" w14:textId="07C6C89B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6 (0.93–0.98)</w:t>
            </w:r>
          </w:p>
        </w:tc>
        <w:tc>
          <w:tcPr>
            <w:tcW w:w="1102" w:type="pct"/>
          </w:tcPr>
          <w:p w14:paraId="2449E3A1" w14:textId="700A8586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41AE4CEA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314" w:rsidRPr="00200233" w14:paraId="6484E55F" w14:textId="77777777" w:rsidTr="00D1552D">
        <w:tc>
          <w:tcPr>
            <w:tcW w:w="1267" w:type="pct"/>
          </w:tcPr>
          <w:p w14:paraId="1EBC8690" w14:textId="5EB14DC1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RAS blocker use</w:t>
            </w:r>
          </w:p>
        </w:tc>
        <w:tc>
          <w:tcPr>
            <w:tcW w:w="887" w:type="pct"/>
          </w:tcPr>
          <w:p w14:paraId="4182F8C9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</w:tcPr>
          <w:p w14:paraId="588F12E1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pct"/>
          </w:tcPr>
          <w:p w14:paraId="03D4361B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pct"/>
          </w:tcPr>
          <w:p w14:paraId="7F2C60A7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314" w:rsidRPr="00200233" w14:paraId="699B5BD9" w14:textId="77777777" w:rsidTr="00D1552D">
        <w:tc>
          <w:tcPr>
            <w:tcW w:w="1267" w:type="pct"/>
          </w:tcPr>
          <w:p w14:paraId="490503D7" w14:textId="5300CA7E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7" w:type="pct"/>
          </w:tcPr>
          <w:p w14:paraId="60712C8A" w14:textId="60651465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154 (56 / 98)</w:t>
            </w:r>
          </w:p>
        </w:tc>
        <w:tc>
          <w:tcPr>
            <w:tcW w:w="866" w:type="pct"/>
          </w:tcPr>
          <w:p w14:paraId="70C69760" w14:textId="20CC519E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5 (0.92–0.98)</w:t>
            </w:r>
          </w:p>
        </w:tc>
        <w:tc>
          <w:tcPr>
            <w:tcW w:w="1102" w:type="pct"/>
          </w:tcPr>
          <w:p w14:paraId="0DAA37A3" w14:textId="5963D59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56252222" w14:textId="6605EEB9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270</w:t>
            </w:r>
          </w:p>
        </w:tc>
      </w:tr>
      <w:tr w:rsidR="000E5314" w:rsidRPr="00200233" w14:paraId="2E2D4FA6" w14:textId="77777777" w:rsidTr="00D1552D">
        <w:tc>
          <w:tcPr>
            <w:tcW w:w="1267" w:type="pct"/>
          </w:tcPr>
          <w:p w14:paraId="474B2963" w14:textId="0CA42C7E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7" w:type="pct"/>
          </w:tcPr>
          <w:p w14:paraId="297F993A" w14:textId="114B85DD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166 (104 / 62)</w:t>
            </w:r>
          </w:p>
        </w:tc>
        <w:tc>
          <w:tcPr>
            <w:tcW w:w="866" w:type="pct"/>
          </w:tcPr>
          <w:p w14:paraId="1F260CE1" w14:textId="195B2995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6 (0.93–0.99)</w:t>
            </w:r>
          </w:p>
        </w:tc>
        <w:tc>
          <w:tcPr>
            <w:tcW w:w="1102" w:type="pct"/>
          </w:tcPr>
          <w:p w14:paraId="11C8E02B" w14:textId="5956F8BE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8" w:type="pct"/>
          </w:tcPr>
          <w:p w14:paraId="624C8F96" w14:textId="77777777" w:rsidR="000E5314" w:rsidRPr="00200233" w:rsidRDefault="000E5314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6582708" w14:textId="41AF4F0C" w:rsidR="008511C0" w:rsidRPr="00200233" w:rsidRDefault="00D1552D" w:rsidP="00200233">
      <w:pPr>
        <w:spacing w:line="360" w:lineRule="auto"/>
        <w:rPr>
          <w:rFonts w:ascii="Times New Roman" w:hAnsi="Times New Roman" w:cs="Times New Roman"/>
          <w:szCs w:val="21"/>
        </w:rPr>
      </w:pPr>
      <w:r w:rsidRPr="00200233">
        <w:rPr>
          <w:rFonts w:ascii="Times New Roman" w:hAnsi="Times New Roman" w:cs="Times New Roman"/>
          <w:szCs w:val="21"/>
        </w:rPr>
        <w:t>AUC, area under the receiver operating characteristic curve; DN, diabetic nephropathy; NAG, N-acetyl-β-D-</w:t>
      </w:r>
      <w:proofErr w:type="spellStart"/>
      <w:r w:rsidRPr="00200233">
        <w:rPr>
          <w:rFonts w:ascii="Times New Roman" w:hAnsi="Times New Roman" w:cs="Times New Roman"/>
          <w:szCs w:val="21"/>
        </w:rPr>
        <w:t>glucosaminidase</w:t>
      </w:r>
      <w:proofErr w:type="spellEnd"/>
      <w:r w:rsidRPr="00200233">
        <w:rPr>
          <w:rFonts w:ascii="Times New Roman" w:hAnsi="Times New Roman" w:cs="Times New Roman"/>
          <w:szCs w:val="21"/>
        </w:rPr>
        <w:t>; RAS, renin–angiotensin system; UACR, urine albumin-to-creatinine ratio.</w:t>
      </w:r>
    </w:p>
    <w:p w14:paraId="258CD80D" w14:textId="274941F1" w:rsidR="00D1552D" w:rsidRPr="00200233" w:rsidRDefault="00D1552D" w:rsidP="00200233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00233">
        <w:rPr>
          <w:rFonts w:ascii="Times New Roman" w:hAnsi="Times New Roman" w:cs="Times New Roman"/>
          <w:szCs w:val="21"/>
        </w:rPr>
        <w:br w:type="page"/>
      </w:r>
    </w:p>
    <w:p w14:paraId="6E31C4F5" w14:textId="1B99BDFF" w:rsidR="00D1552D" w:rsidRPr="00200233" w:rsidRDefault="00D1552D" w:rsidP="00200233">
      <w:pPr>
        <w:spacing w:line="360" w:lineRule="auto"/>
        <w:rPr>
          <w:rFonts w:ascii="Times New Roman" w:hAnsi="Times New Roman" w:cs="Times New Roman"/>
          <w:szCs w:val="21"/>
        </w:rPr>
      </w:pPr>
      <w:r w:rsidRPr="00200233">
        <w:rPr>
          <w:rFonts w:ascii="Times New Roman" w:hAnsi="Times New Roman" w:cs="Times New Roman"/>
          <w:szCs w:val="21"/>
        </w:rPr>
        <w:lastRenderedPageBreak/>
        <w:t>Supplementary Table S</w:t>
      </w:r>
      <w:r w:rsidR="007A6527">
        <w:rPr>
          <w:rFonts w:ascii="Times New Roman" w:hAnsi="Times New Roman" w:cs="Times New Roman" w:hint="eastAsia"/>
          <w:szCs w:val="21"/>
        </w:rPr>
        <w:t>5</w:t>
      </w:r>
      <w:r w:rsidR="00200233" w:rsidRPr="00200233">
        <w:rPr>
          <w:rFonts w:ascii="Times New Roman" w:hAnsi="Times New Roman" w:cs="Times New Roman"/>
          <w:szCs w:val="21"/>
        </w:rPr>
        <w:t>.</w:t>
      </w:r>
      <w:r w:rsidRPr="00200233">
        <w:rPr>
          <w:rFonts w:ascii="Times New Roman" w:hAnsi="Times New Roman" w:cs="Times New Roman"/>
          <w:szCs w:val="21"/>
        </w:rPr>
        <w:t xml:space="preserve"> Sensitivity Analyses Assessing Robustness of the Combined Model for DN Identification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3378"/>
        <w:gridCol w:w="2270"/>
        <w:gridCol w:w="2886"/>
        <w:gridCol w:w="2300"/>
        <w:gridCol w:w="2297"/>
      </w:tblGrid>
      <w:tr w:rsidR="0063095F" w:rsidRPr="00200233" w14:paraId="3E51D5AE" w14:textId="4C9BBC41" w:rsidTr="0063095F"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065DE704" w14:textId="1FE35B42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Analysis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5B74293E" w14:textId="1AACE56B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Exclusion criteria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125F107C" w14:textId="2F004A6E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Remaining n (DN / Control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64081A2B" w14:textId="21539BE8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25E0DB82" w14:textId="154A56EC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DeLong test vs primary (Z)</w:t>
            </w:r>
          </w:p>
        </w:tc>
        <w:tc>
          <w:tcPr>
            <w:tcW w:w="746" w:type="pct"/>
          </w:tcPr>
          <w:p w14:paraId="0D91DF42" w14:textId="5FF5471E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63095F" w:rsidRPr="00200233" w14:paraId="07D7788D" w14:textId="302EB20E" w:rsidTr="0063095F">
        <w:tc>
          <w:tcPr>
            <w:tcW w:w="736" w:type="pct"/>
            <w:tcBorders>
              <w:top w:val="single" w:sz="4" w:space="0" w:color="auto"/>
            </w:tcBorders>
          </w:tcPr>
          <w:p w14:paraId="647F4AAD" w14:textId="6A7FF014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Primary analysis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14:paraId="0260C038" w14:textId="705DD7EE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54BAD100" w14:textId="1D7093FD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320 (160 / 160)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1DF0D0BC" w14:textId="6B490700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6 (0.94–0.98)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3A847DB6" w14:textId="38194323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46" w:type="pct"/>
          </w:tcPr>
          <w:p w14:paraId="0A719D14" w14:textId="3C3177F2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3095F" w:rsidRPr="00200233" w14:paraId="2E4D767E" w14:textId="43A3C183" w:rsidTr="0063095F">
        <w:tc>
          <w:tcPr>
            <w:tcW w:w="736" w:type="pct"/>
          </w:tcPr>
          <w:p w14:paraId="70386CFF" w14:textId="57C14D1F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Sensitivity 1</w:t>
            </w:r>
          </w:p>
        </w:tc>
        <w:tc>
          <w:tcPr>
            <w:tcW w:w="1097" w:type="pct"/>
          </w:tcPr>
          <w:p w14:paraId="3FBA602F" w14:textId="17B0BCF5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Excluded admissions with infection or sepsis</w:t>
            </w:r>
          </w:p>
        </w:tc>
        <w:tc>
          <w:tcPr>
            <w:tcW w:w="737" w:type="pct"/>
          </w:tcPr>
          <w:p w14:paraId="6C08B420" w14:textId="2D245E6A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304 (152 / 152)</w:t>
            </w:r>
          </w:p>
        </w:tc>
        <w:tc>
          <w:tcPr>
            <w:tcW w:w="937" w:type="pct"/>
          </w:tcPr>
          <w:p w14:paraId="24F333A7" w14:textId="224725F5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6 (0.94–0.98)</w:t>
            </w:r>
          </w:p>
        </w:tc>
        <w:tc>
          <w:tcPr>
            <w:tcW w:w="747" w:type="pct"/>
          </w:tcPr>
          <w:p w14:paraId="2111433E" w14:textId="61E116F8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46" w:type="pct"/>
          </w:tcPr>
          <w:p w14:paraId="7C438FBC" w14:textId="133B07C8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781</w:t>
            </w:r>
          </w:p>
        </w:tc>
      </w:tr>
      <w:tr w:rsidR="0063095F" w:rsidRPr="00200233" w14:paraId="18B19A08" w14:textId="46EE14A2" w:rsidTr="0063095F">
        <w:tc>
          <w:tcPr>
            <w:tcW w:w="736" w:type="pct"/>
          </w:tcPr>
          <w:p w14:paraId="6CC798DC" w14:textId="355BC800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Sensitivity 2</w:t>
            </w:r>
          </w:p>
        </w:tc>
        <w:tc>
          <w:tcPr>
            <w:tcW w:w="1097" w:type="pct"/>
          </w:tcPr>
          <w:p w14:paraId="40402F00" w14:textId="33A9AA9A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Excluded extreme Scr values (top 1% within cohort)</w:t>
            </w:r>
          </w:p>
        </w:tc>
        <w:tc>
          <w:tcPr>
            <w:tcW w:w="737" w:type="pct"/>
          </w:tcPr>
          <w:p w14:paraId="7957EF3C" w14:textId="73A5F4A1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316 (158 / 158)</w:t>
            </w:r>
          </w:p>
        </w:tc>
        <w:tc>
          <w:tcPr>
            <w:tcW w:w="937" w:type="pct"/>
          </w:tcPr>
          <w:p w14:paraId="3D81C1A4" w14:textId="592DA81D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6 (0.94–0.98)</w:t>
            </w:r>
          </w:p>
        </w:tc>
        <w:tc>
          <w:tcPr>
            <w:tcW w:w="747" w:type="pct"/>
          </w:tcPr>
          <w:p w14:paraId="35EE7956" w14:textId="0FC6E521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6" w:type="pct"/>
          </w:tcPr>
          <w:p w14:paraId="369A7613" w14:textId="5C50CF0B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850</w:t>
            </w:r>
          </w:p>
        </w:tc>
      </w:tr>
      <w:tr w:rsidR="0063095F" w:rsidRPr="00200233" w14:paraId="61C28AB7" w14:textId="5EB08DF8" w:rsidTr="0063095F">
        <w:tc>
          <w:tcPr>
            <w:tcW w:w="736" w:type="pct"/>
          </w:tcPr>
          <w:p w14:paraId="706EEAD0" w14:textId="3030D822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Sensitivity 3</w:t>
            </w:r>
          </w:p>
        </w:tc>
        <w:tc>
          <w:tcPr>
            <w:tcW w:w="1097" w:type="pct"/>
          </w:tcPr>
          <w:p w14:paraId="6A331975" w14:textId="26C9FD52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Excluded both infection/sepsis and extreme Scr</w:t>
            </w:r>
          </w:p>
        </w:tc>
        <w:tc>
          <w:tcPr>
            <w:tcW w:w="737" w:type="pct"/>
          </w:tcPr>
          <w:p w14:paraId="45648CEC" w14:textId="04C55A94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300 (150 / 150)</w:t>
            </w:r>
          </w:p>
        </w:tc>
        <w:tc>
          <w:tcPr>
            <w:tcW w:w="937" w:type="pct"/>
          </w:tcPr>
          <w:p w14:paraId="3D7F1765" w14:textId="3E482F48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95 (0.93–0.98)</w:t>
            </w:r>
          </w:p>
        </w:tc>
        <w:tc>
          <w:tcPr>
            <w:tcW w:w="747" w:type="pct"/>
          </w:tcPr>
          <w:p w14:paraId="4FB1597A" w14:textId="342ACB0A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−0.64</w:t>
            </w:r>
          </w:p>
        </w:tc>
        <w:tc>
          <w:tcPr>
            <w:tcW w:w="746" w:type="pct"/>
          </w:tcPr>
          <w:p w14:paraId="36433F7B" w14:textId="68BC054A" w:rsidR="0063095F" w:rsidRPr="00200233" w:rsidRDefault="0063095F" w:rsidP="0020023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0233">
              <w:rPr>
                <w:rFonts w:ascii="Times New Roman" w:hAnsi="Times New Roman" w:cs="Times New Roman"/>
                <w:szCs w:val="21"/>
              </w:rPr>
              <w:t>0.522</w:t>
            </w:r>
          </w:p>
        </w:tc>
      </w:tr>
    </w:tbl>
    <w:p w14:paraId="40737E83" w14:textId="07F0F406" w:rsidR="0098271B" w:rsidRDefault="0063095F" w:rsidP="00200233">
      <w:pPr>
        <w:spacing w:line="360" w:lineRule="auto"/>
        <w:rPr>
          <w:rFonts w:ascii="Times New Roman" w:hAnsi="Times New Roman" w:cs="Times New Roman"/>
          <w:szCs w:val="21"/>
        </w:rPr>
      </w:pPr>
      <w:r w:rsidRPr="00200233">
        <w:rPr>
          <w:rFonts w:ascii="Times New Roman" w:hAnsi="Times New Roman" w:cs="Times New Roman"/>
          <w:szCs w:val="21"/>
        </w:rPr>
        <w:t>AUC, area under the receiver operating characteristic curve; DN, diabetic nephropathy; NAG, N-acetyl-β-D-</w:t>
      </w:r>
      <w:proofErr w:type="spellStart"/>
      <w:r w:rsidRPr="00200233">
        <w:rPr>
          <w:rFonts w:ascii="Times New Roman" w:hAnsi="Times New Roman" w:cs="Times New Roman"/>
          <w:szCs w:val="21"/>
        </w:rPr>
        <w:t>glucosaminidase</w:t>
      </w:r>
      <w:proofErr w:type="spellEnd"/>
      <w:r w:rsidRPr="00200233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200233">
        <w:rPr>
          <w:rFonts w:ascii="Times New Roman" w:hAnsi="Times New Roman" w:cs="Times New Roman"/>
          <w:szCs w:val="21"/>
        </w:rPr>
        <w:t>Scr</w:t>
      </w:r>
      <w:proofErr w:type="spellEnd"/>
      <w:r w:rsidRPr="00200233">
        <w:rPr>
          <w:rFonts w:ascii="Times New Roman" w:hAnsi="Times New Roman" w:cs="Times New Roman"/>
          <w:szCs w:val="21"/>
        </w:rPr>
        <w:t>, serum creatinine; UACR, urine albumin-to-creatinine ratio.</w:t>
      </w:r>
    </w:p>
    <w:p w14:paraId="41CE3723" w14:textId="77777777" w:rsidR="0098271B" w:rsidRDefault="0098271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F5756A7" w14:textId="3E6D2476" w:rsidR="0098271B" w:rsidRPr="00990A38" w:rsidRDefault="0098271B" w:rsidP="00566BCA">
      <w:pPr>
        <w:snapToGrid w:val="0"/>
        <w:jc w:val="left"/>
        <w:rPr>
          <w:rFonts w:ascii="Times New Roman" w:hAnsi="Times New Roman" w:cs="Times New Roman"/>
        </w:rPr>
      </w:pPr>
      <w:r w:rsidRPr="00990A38">
        <w:rPr>
          <w:rFonts w:ascii="Times New Roman" w:hAnsi="Times New Roman" w:cs="Times New Roman"/>
        </w:rPr>
        <w:lastRenderedPageBreak/>
        <w:t>Supplementary Table S</w:t>
      </w:r>
      <w:r w:rsidR="007A6527">
        <w:rPr>
          <w:rFonts w:ascii="Times New Roman" w:hAnsi="Times New Roman" w:cs="Times New Roman" w:hint="eastAsia"/>
        </w:rPr>
        <w:t>6</w:t>
      </w:r>
      <w:r w:rsidRPr="00990A38">
        <w:rPr>
          <w:rFonts w:ascii="Times New Roman" w:hAnsi="Times New Roman" w:cs="Times New Roman"/>
        </w:rPr>
        <w:t>. Fully adjusted sensitivity analyses for identifying D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7"/>
        <w:gridCol w:w="1053"/>
        <w:gridCol w:w="875"/>
        <w:gridCol w:w="788"/>
        <w:gridCol w:w="2165"/>
        <w:gridCol w:w="2648"/>
        <w:gridCol w:w="1869"/>
        <w:gridCol w:w="1783"/>
        <w:gridCol w:w="1238"/>
        <w:gridCol w:w="872"/>
      </w:tblGrid>
      <w:tr w:rsidR="000C7A27" w:rsidRPr="000C7A27" w14:paraId="7BCC4E5C" w14:textId="77777777" w:rsidTr="005A0EBB">
        <w:trPr>
          <w:trHeight w:val="1140"/>
        </w:trPr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D5D2C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C5785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R</w:t>
            </w:r>
            <w:proofErr w:type="spellEnd"/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1-SD increase (95% CI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670F1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7AF67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 (95% CI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10B2A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, %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610C4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, %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E061F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mer–</w:t>
            </w:r>
            <w:proofErr w:type="spellStart"/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meshow</w:t>
            </w:r>
            <w:proofErr w:type="spellEnd"/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DA1B7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er scor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1A3C6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AUC vs covariate-only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4C8E8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for ΔAUC</w:t>
            </w:r>
          </w:p>
        </w:tc>
      </w:tr>
      <w:tr w:rsidR="000C7A27" w:rsidRPr="000C7A27" w14:paraId="669E42EA" w14:textId="77777777" w:rsidTr="005A0EBB">
        <w:trPr>
          <w:trHeight w:val="855"/>
        </w:trPr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716B5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variate-only model*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EFE30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4A4884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C9198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74–0.84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A636B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4B957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0724A8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162A01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56548F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F6D6E1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0C7A27" w:rsidRPr="000C7A27" w14:paraId="2DEE2120" w14:textId="77777777" w:rsidTr="000C7A27">
        <w:trPr>
          <w:trHeight w:val="85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E84B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R + covariat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648E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 (2.98–6.1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7739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9A52A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93–0.9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225D4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3398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388C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FCAC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D1399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A880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7A27" w:rsidRPr="000C7A27" w14:paraId="35715BFE" w14:textId="77777777" w:rsidTr="000C7A27">
        <w:trPr>
          <w:trHeight w:val="85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8E4F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β2-microglobulin + covariat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543B2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 (1.99–3.9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B2B9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F1962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87–0.9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8497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47358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9AC51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85DB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E1A6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74E5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7A27" w:rsidRPr="000C7A27" w14:paraId="3A79CE4D" w14:textId="77777777" w:rsidTr="000C7A27">
        <w:trPr>
          <w:trHeight w:val="85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0134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NAG + covariat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113E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 (1.79–3.3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39D6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39710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85–0.9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7363A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81AD3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9DCA1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ED5E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C2A08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4A8C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7A27" w:rsidRPr="000C7A27" w14:paraId="3182923C" w14:textId="77777777" w:rsidTr="005A0EBB">
        <w:trPr>
          <w:trHeight w:val="8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C3A1C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 biomarker score† + covariat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E31B8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 (4.34–9.88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628E5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BDD36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5–0.98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262EC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9A66A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21091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27646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02EFA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6F49A" w14:textId="77777777" w:rsidR="000C7A27" w:rsidRPr="000C7A27" w:rsidRDefault="000C7A27" w:rsidP="00566BC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A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10147829" w14:textId="77777777" w:rsidR="000C7A27" w:rsidRPr="000C7A27" w:rsidRDefault="000C7A27" w:rsidP="00566BCA">
      <w:pPr>
        <w:snapToGrid w:val="0"/>
        <w:rPr>
          <w:rFonts w:ascii="Times New Roman" w:hAnsi="Times New Roman" w:cs="Times New Roman"/>
        </w:rPr>
      </w:pPr>
      <w:proofErr w:type="spellStart"/>
      <w:r w:rsidRPr="000C7A27">
        <w:rPr>
          <w:rFonts w:ascii="Times New Roman" w:hAnsi="Times New Roman" w:cs="Times New Roman" w:hint="eastAsia"/>
        </w:rPr>
        <w:t>aOR</w:t>
      </w:r>
      <w:proofErr w:type="spellEnd"/>
      <w:r w:rsidRPr="000C7A27">
        <w:rPr>
          <w:rFonts w:ascii="Times New Roman" w:hAnsi="Times New Roman" w:cs="Times New Roman" w:hint="eastAsia"/>
        </w:rPr>
        <w:t>, adjusted odds ratio; AUC, area under the receiver operating characteristic curve; DN, diabetic nephropathy; NAG, N-acetyl-</w:t>
      </w:r>
      <w:r w:rsidRPr="000C7A27">
        <w:rPr>
          <w:rFonts w:ascii="Times New Roman" w:hAnsi="Times New Roman" w:cs="Times New Roman" w:hint="eastAsia"/>
        </w:rPr>
        <w:t>β</w:t>
      </w:r>
      <w:r w:rsidRPr="000C7A27">
        <w:rPr>
          <w:rFonts w:ascii="Times New Roman" w:hAnsi="Times New Roman" w:cs="Times New Roman" w:hint="eastAsia"/>
        </w:rPr>
        <w:t>-D-</w:t>
      </w:r>
      <w:proofErr w:type="spellStart"/>
      <w:r w:rsidRPr="000C7A27">
        <w:rPr>
          <w:rFonts w:ascii="Times New Roman" w:hAnsi="Times New Roman" w:cs="Times New Roman" w:hint="eastAsia"/>
        </w:rPr>
        <w:t>glucosaminidase</w:t>
      </w:r>
      <w:proofErr w:type="spellEnd"/>
      <w:r w:rsidRPr="000C7A27">
        <w:rPr>
          <w:rFonts w:ascii="Times New Roman" w:hAnsi="Times New Roman" w:cs="Times New Roman" w:hint="eastAsia"/>
        </w:rPr>
        <w:t>; UACR, urine albumin-to-creatinine ratio.</w:t>
      </w:r>
    </w:p>
    <w:p w14:paraId="7C526401" w14:textId="77777777" w:rsidR="000C7A27" w:rsidRPr="000C7A27" w:rsidRDefault="000C7A27" w:rsidP="00566BCA">
      <w:pPr>
        <w:snapToGrid w:val="0"/>
        <w:rPr>
          <w:rFonts w:ascii="Times New Roman" w:hAnsi="Times New Roman" w:cs="Times New Roman"/>
        </w:rPr>
      </w:pPr>
      <w:r w:rsidRPr="000C7A27">
        <w:rPr>
          <w:rFonts w:ascii="Times New Roman" w:hAnsi="Times New Roman" w:cs="Times New Roman" w:hint="eastAsia"/>
        </w:rPr>
        <w:t>* Covariates included age, sex, body mass index, diabetes duration, HbA1c, hypertension, renin</w:t>
      </w:r>
      <w:r w:rsidRPr="000C7A27">
        <w:rPr>
          <w:rFonts w:ascii="Times New Roman" w:hAnsi="Times New Roman" w:cs="Times New Roman" w:hint="eastAsia"/>
        </w:rPr>
        <w:t>–</w:t>
      </w:r>
      <w:r w:rsidRPr="000C7A27">
        <w:rPr>
          <w:rFonts w:ascii="Times New Roman" w:hAnsi="Times New Roman" w:cs="Times New Roman" w:hint="eastAsia"/>
        </w:rPr>
        <w:t>angiotensin system blocker use, sodium</w:t>
      </w:r>
      <w:r w:rsidRPr="000C7A27">
        <w:rPr>
          <w:rFonts w:ascii="Times New Roman" w:hAnsi="Times New Roman" w:cs="Times New Roman" w:hint="eastAsia"/>
        </w:rPr>
        <w:t>–</w:t>
      </w:r>
      <w:r w:rsidRPr="000C7A27">
        <w:rPr>
          <w:rFonts w:ascii="Times New Roman" w:hAnsi="Times New Roman" w:cs="Times New Roman" w:hint="eastAsia"/>
        </w:rPr>
        <w:t>glucose cotransporter-2 inhibitor use, glucagon-like peptide-1 receptor agonist use, statin use, and insulin use.</w:t>
      </w:r>
    </w:p>
    <w:p w14:paraId="088E1805" w14:textId="38291283" w:rsidR="00C218D1" w:rsidRDefault="000C7A27" w:rsidP="005A0EBB">
      <w:pPr>
        <w:snapToGrid w:val="0"/>
        <w:rPr>
          <w:rFonts w:ascii="Times New Roman" w:hAnsi="Times New Roman" w:cs="Times New Roman"/>
        </w:rPr>
      </w:pPr>
      <w:r w:rsidRPr="000C7A27">
        <w:rPr>
          <w:rFonts w:ascii="Times New Roman" w:hAnsi="Times New Roman" w:cs="Times New Roman" w:hint="eastAsia"/>
        </w:rPr>
        <w:t>†</w:t>
      </w:r>
      <w:r w:rsidRPr="000C7A27">
        <w:rPr>
          <w:rFonts w:ascii="Times New Roman" w:hAnsi="Times New Roman" w:cs="Times New Roman" w:hint="eastAsia"/>
        </w:rPr>
        <w:t xml:space="preserve"> Combined biomarker score was derived from the primary tubular</w:t>
      </w:r>
      <w:r w:rsidRPr="000C7A27">
        <w:rPr>
          <w:rFonts w:ascii="Times New Roman" w:hAnsi="Times New Roman" w:cs="Times New Roman" w:hint="eastAsia"/>
        </w:rPr>
        <w:t>–</w:t>
      </w:r>
      <w:r w:rsidRPr="000C7A27">
        <w:rPr>
          <w:rFonts w:ascii="Times New Roman" w:hAnsi="Times New Roman" w:cs="Times New Roman" w:hint="eastAsia"/>
        </w:rPr>
        <w:t xml:space="preserve">glomerular model including UACR, urinary </w:t>
      </w:r>
      <w:r w:rsidRPr="000C7A27">
        <w:rPr>
          <w:rFonts w:ascii="Times New Roman" w:hAnsi="Times New Roman" w:cs="Times New Roman" w:hint="eastAsia"/>
        </w:rPr>
        <w:t>β</w:t>
      </w:r>
      <w:r w:rsidRPr="000C7A27">
        <w:rPr>
          <w:rFonts w:ascii="Times New Roman" w:hAnsi="Times New Roman" w:cs="Times New Roman" w:hint="eastAsia"/>
        </w:rPr>
        <w:t xml:space="preserve">2-microglobulin, and urinary NAG. Biomarkers were log-transformed as appropriate and standardized before modeling; </w:t>
      </w:r>
      <w:proofErr w:type="spellStart"/>
      <w:r w:rsidRPr="000C7A27">
        <w:rPr>
          <w:rFonts w:ascii="Times New Roman" w:hAnsi="Times New Roman" w:cs="Times New Roman" w:hint="eastAsia"/>
        </w:rPr>
        <w:t>aORs</w:t>
      </w:r>
      <w:proofErr w:type="spellEnd"/>
      <w:r w:rsidRPr="000C7A27">
        <w:rPr>
          <w:rFonts w:ascii="Times New Roman" w:hAnsi="Times New Roman" w:cs="Times New Roman" w:hint="eastAsia"/>
        </w:rPr>
        <w:t xml:space="preserve"> are expressed per 1-standard-deviation increase.</w:t>
      </w:r>
    </w:p>
    <w:sectPr w:rsidR="00C218D1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1E2C0" w14:textId="77777777" w:rsidR="00CC0538" w:rsidRDefault="00CC0538" w:rsidP="0098757A">
      <w:pPr>
        <w:rPr>
          <w:rFonts w:hint="eastAsia"/>
        </w:rPr>
      </w:pPr>
      <w:r>
        <w:separator/>
      </w:r>
    </w:p>
  </w:endnote>
  <w:endnote w:type="continuationSeparator" w:id="0">
    <w:p w14:paraId="0C2B134D" w14:textId="77777777" w:rsidR="00CC0538" w:rsidRDefault="00CC0538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42D86" w14:textId="77777777" w:rsidR="00CC0538" w:rsidRDefault="00CC0538" w:rsidP="0098757A">
      <w:pPr>
        <w:rPr>
          <w:rFonts w:hint="eastAsia"/>
        </w:rPr>
      </w:pPr>
      <w:r>
        <w:separator/>
      </w:r>
    </w:p>
  </w:footnote>
  <w:footnote w:type="continuationSeparator" w:id="0">
    <w:p w14:paraId="1F3B7470" w14:textId="77777777" w:rsidR="00CC0538" w:rsidRDefault="00CC0538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0C7A27"/>
    <w:rsid w:val="000E5314"/>
    <w:rsid w:val="00134142"/>
    <w:rsid w:val="001351EF"/>
    <w:rsid w:val="00200233"/>
    <w:rsid w:val="0021649F"/>
    <w:rsid w:val="00261EA2"/>
    <w:rsid w:val="002A2926"/>
    <w:rsid w:val="00327422"/>
    <w:rsid w:val="00377E6E"/>
    <w:rsid w:val="003A7A50"/>
    <w:rsid w:val="00420F55"/>
    <w:rsid w:val="004373A0"/>
    <w:rsid w:val="004A0217"/>
    <w:rsid w:val="00524A1F"/>
    <w:rsid w:val="00565CF5"/>
    <w:rsid w:val="00566BCA"/>
    <w:rsid w:val="00587D44"/>
    <w:rsid w:val="005A0EBB"/>
    <w:rsid w:val="005B477D"/>
    <w:rsid w:val="005E55E9"/>
    <w:rsid w:val="006277AC"/>
    <w:rsid w:val="0063095F"/>
    <w:rsid w:val="00667C01"/>
    <w:rsid w:val="007975AA"/>
    <w:rsid w:val="007A6527"/>
    <w:rsid w:val="007B641D"/>
    <w:rsid w:val="007B7FDF"/>
    <w:rsid w:val="007D72B2"/>
    <w:rsid w:val="007F360E"/>
    <w:rsid w:val="0081072F"/>
    <w:rsid w:val="008511C0"/>
    <w:rsid w:val="00896A6E"/>
    <w:rsid w:val="0098271B"/>
    <w:rsid w:val="0098757A"/>
    <w:rsid w:val="009A29BB"/>
    <w:rsid w:val="00A1073C"/>
    <w:rsid w:val="00A14AB1"/>
    <w:rsid w:val="00A34637"/>
    <w:rsid w:val="00A579A5"/>
    <w:rsid w:val="00AB2857"/>
    <w:rsid w:val="00B13A92"/>
    <w:rsid w:val="00B47DD0"/>
    <w:rsid w:val="00B53A33"/>
    <w:rsid w:val="00BB4CC2"/>
    <w:rsid w:val="00C05B34"/>
    <w:rsid w:val="00C218D1"/>
    <w:rsid w:val="00C30AAB"/>
    <w:rsid w:val="00C80183"/>
    <w:rsid w:val="00C9653D"/>
    <w:rsid w:val="00CC0538"/>
    <w:rsid w:val="00D1552D"/>
    <w:rsid w:val="00D558E1"/>
    <w:rsid w:val="00DE7F03"/>
    <w:rsid w:val="00F07C81"/>
    <w:rsid w:val="00FF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1069</Words>
  <Characters>6097</Characters>
  <DocSecurity>0</DocSecurity>
  <Lines>50</Lines>
  <Paragraphs>14</Paragraphs>
  <ScaleCrop>false</ScaleCrop>
  <Company/>
  <LinksUpToDate>false</LinksUpToDate>
  <CharactersWithSpaces>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23-02-20T07:38:00Z</dcterms:created>
  <dcterms:modified xsi:type="dcterms:W3CDTF">2026-03-30T12:31:00Z</dcterms:modified>
</cp:coreProperties>
</file>